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18"/>
          <w:szCs w:val="18"/>
        </w:rPr>
      </w:pPr>
      <w:r>
        <w:rPr>
          <w:rFonts w:eastAsia="宋体;SimSun"/>
          <w:b/>
          <w:sz w:val="18"/>
          <w:szCs w:val="18"/>
          <w:lang w:eastAsia="zh-CN"/>
        </w:rPr>
        <w:t xml:space="preserve">Supplementary </w:t>
      </w:r>
      <w:r>
        <w:rPr>
          <w:b/>
          <w:sz w:val="18"/>
          <w:szCs w:val="18"/>
        </w:rPr>
        <w:t>Table S</w:t>
      </w:r>
      <w:r>
        <w:rPr>
          <w:rFonts w:eastAsia="宋体;SimSun"/>
          <w:b/>
          <w:sz w:val="18"/>
          <w:szCs w:val="18"/>
          <w:lang w:eastAsia="zh-CN"/>
        </w:rPr>
        <w:t>1</w:t>
      </w:r>
      <w:r>
        <w:rPr>
          <w:b/>
          <w:sz w:val="18"/>
          <w:szCs w:val="18"/>
        </w:rPr>
        <w:t>: Primers for Leydig cells genes (</w:t>
      </w:r>
      <w:r>
        <w:rPr>
          <w:rFonts w:eastAsia="宋体;SimSun"/>
          <w:b/>
          <w:sz w:val="18"/>
          <w:szCs w:val="18"/>
          <w:lang w:eastAsia="zh-CN"/>
        </w:rPr>
        <w:t>1</w:t>
      </w:r>
      <w:r>
        <w:rPr>
          <w:rFonts w:eastAsia="宋体;SimSun"/>
          <w:b/>
          <w:sz w:val="18"/>
          <w:szCs w:val="18"/>
          <w:lang w:eastAsia="zh-CN"/>
        </w:rPr>
        <w:t>6</w:t>
      </w:r>
      <w:r>
        <w:rPr>
          <w:rFonts w:eastAsia="宋体;SimSun"/>
          <w:b/>
          <w:sz w:val="18"/>
          <w:szCs w:val="18"/>
          <w:lang w:eastAsia="zh-CN"/>
        </w:rPr>
        <w:t xml:space="preserve"> </w:t>
      </w:r>
      <w:r>
        <w:rPr>
          <w:b/>
          <w:sz w:val="18"/>
          <w:szCs w:val="18"/>
        </w:rPr>
        <w:t xml:space="preserve">genes) </w:t>
      </w:r>
    </w:p>
    <w:tbl>
      <w:tblPr>
        <w:tblW w:w="10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222"/>
        <w:gridCol w:w="3622"/>
        <w:gridCol w:w="3600"/>
        <w:gridCol w:w="616"/>
      </w:tblGrid>
      <w:tr>
        <w:trPr/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ind w:left="-199" w:firstLine="199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 #</w:t>
            </w:r>
          </w:p>
        </w:tc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ind w:left="-199" w:firstLine="199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ze (bp)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sl3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53680</w:t>
            </w:r>
          </w:p>
        </w:tc>
        <w:tc>
          <w:tcPr>
            <w:tcW w:w="3622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GGCTGGAGCAACGACA3’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GAAGCCTGGTGAGGAAGC3’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hcgr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978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TGCGCTGTCCTGGCC3’ Wrong: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GACCTCATTAAGTCCCCTGAA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arb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541</w:t>
            </w:r>
          </w:p>
        </w:tc>
        <w:tc>
          <w:tcPr>
            <w:tcW w:w="3622" w:type="dxa"/>
            <w:tcBorders/>
          </w:tcPr>
          <w:p>
            <w:pPr>
              <w:pStyle w:val="Style16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ATGGTACTGCCGGGCAGAT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GAACACCCTTGATTCCTGGTA3'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a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558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CCAAATGTCAAGGAAATCA3’'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AGGCATCTCCCCAAAG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p11a1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7286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AGTATCCGTGATGTGGG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CATACAGTGTCGCCTTTTCT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sd3b1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7265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CCTGCTCTACTGGCTTGC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CTGCTTGGCTTCCTCCC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p17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2753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GGCTTTCCTGGTGCACAATC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GAAAGTTGGTGTTCGGCTGAAG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sd17b3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54007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TTCTTCGGGAGTAGGGGTTC 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TCATCGGCGGTCTTGGTCG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r5a1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J05035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CACCAGAGCGAAGCAGC3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TAAAGCACAAATGGAATCAGTAT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Akr1c14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38547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GCAGCGTGGGGTTGTG3'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TGGATGATTGGGATGGTCA3'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2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cnd1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71992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ap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gcgtaccctgacaccaatc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ap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gaagcagttccatttgc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7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Svs5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3516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CCAGCAGCCATTTTGG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CGAGGACAACCTGCC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4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dkn1a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80782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AGCAAAGTATGCCGTCGTC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ACACGCTCCCAGACGTAGT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Ptgds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3015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GGTTCCGGGAGAAGAAAGA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CACTGAGAGGGAGTGGAAGC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xcl12</w:t>
            </w:r>
          </w:p>
        </w:tc>
        <w:tc>
          <w:tcPr>
            <w:tcW w:w="12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177</w:t>
            </w:r>
          </w:p>
        </w:tc>
        <w:tc>
          <w:tcPr>
            <w:tcW w:w="3622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eastAsia="等线;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’-GTTTGCTTTGGAGCTTCTCG-3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GCTCTGGTGGAAGGTTGCTA-3’</w:t>
            </w:r>
          </w:p>
        </w:tc>
        <w:tc>
          <w:tcPr>
            <w:tcW w:w="61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eastAsia="等线;DengXian" w:cs="Times New Roman"/>
                <w:sz w:val="18"/>
                <w:szCs w:val="1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ps16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7665</w:t>
            </w:r>
          </w:p>
        </w:tc>
        <w:tc>
          <w:tcPr>
            <w:tcW w:w="3622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AGTCTTCGGACGCAAGAAA3’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GCCCAGAAGCAGAACAG3’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15:53:00Z</dcterms:created>
  <dc:creator>ray</dc:creator>
  <dc:description/>
  <cp:keywords/>
  <dc:language>en-US</dc:language>
  <cp:lastModifiedBy>LENOVO</cp:lastModifiedBy>
  <cp:lastPrinted>2007-06-21T12:52:00Z</cp:lastPrinted>
  <dcterms:modified xsi:type="dcterms:W3CDTF">2021-01-30T15:53:00Z</dcterms:modified>
  <cp:revision>2</cp:revision>
  <dc:subject/>
  <dc:title>Table 1: Primers for Leydig and Sertoli cell related genes</dc:title>
</cp:coreProperties>
</file>